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098" w:rsidRDefault="00F74098">
      <w:proofErr w:type="spellStart"/>
      <w:r w:rsidRPr="00F74098">
        <w:rPr>
          <w:b/>
        </w:rPr>
        <w:t>Supplementary</w:t>
      </w:r>
      <w:proofErr w:type="spellEnd"/>
      <w:r w:rsidRPr="00F74098">
        <w:rPr>
          <w:b/>
        </w:rPr>
        <w:t xml:space="preserve"> </w:t>
      </w:r>
      <w:proofErr w:type="spellStart"/>
      <w:r w:rsidRPr="00F74098">
        <w:rPr>
          <w:b/>
        </w:rPr>
        <w:t>Table</w:t>
      </w:r>
      <w:proofErr w:type="spellEnd"/>
      <w:r w:rsidRPr="00F74098">
        <w:rPr>
          <w:b/>
        </w:rPr>
        <w:t xml:space="preserve"> 2.</w:t>
      </w:r>
      <w:r w:rsidRPr="00F74098">
        <w:t xml:space="preserve"> </w:t>
      </w:r>
      <w:proofErr w:type="spellStart"/>
      <w:r>
        <w:t>Distribution</w:t>
      </w:r>
      <w:proofErr w:type="spellEnd"/>
      <w:r>
        <w:t xml:space="preserve"> of </w:t>
      </w:r>
      <w:proofErr w:type="spellStart"/>
      <w:r>
        <w:t>bDMA</w:t>
      </w:r>
      <w:bookmarkStart w:id="0" w:name="_GoBack"/>
      <w:bookmarkEnd w:id="0"/>
      <w:r>
        <w:t>RD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as </w:t>
      </w:r>
      <w:proofErr w:type="spellStart"/>
      <w:r>
        <w:t>first</w:t>
      </w:r>
      <w:proofErr w:type="spellEnd"/>
      <w:r>
        <w:t xml:space="preserve">- and </w:t>
      </w:r>
      <w:proofErr w:type="spellStart"/>
      <w:r>
        <w:t>second</w:t>
      </w:r>
      <w:proofErr w:type="spellEnd"/>
      <w:r>
        <w:t xml:space="preserve">-line of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tim</w:t>
      </w:r>
      <w:r w:rsidR="003D693D">
        <w:t>e</w:t>
      </w:r>
      <w:r>
        <w:t xml:space="preserve"> </w:t>
      </w:r>
      <w:proofErr w:type="spellStart"/>
      <w:r>
        <w:t>periods</w:t>
      </w:r>
      <w:proofErr w:type="spellEnd"/>
      <w:r>
        <w:t xml:space="preserve">. </w:t>
      </w:r>
    </w:p>
    <w:tbl>
      <w:tblPr>
        <w:tblStyle w:val="Tablanormal2"/>
        <w:tblW w:w="11043" w:type="dxa"/>
        <w:tblLook w:val="04A0" w:firstRow="1" w:lastRow="0" w:firstColumn="1" w:lastColumn="0" w:noHBand="0" w:noVBand="1"/>
      </w:tblPr>
      <w:tblGrid>
        <w:gridCol w:w="1443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74098" w:rsidRPr="00F74098" w:rsidTr="003D6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007-2009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010-2013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014-2017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018-2020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first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econd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first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econd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first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econd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first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econd</w:t>
            </w:r>
            <w:proofErr w:type="spellEnd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-line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Etanercept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27 (34.6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08 (37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71 (21.8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38 (26.9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20 (24.8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12 (15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06 (30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0 (17.8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Inflixi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61 (23.7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92 (11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06 (13.5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8 (6.6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78 (8.8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8 (9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3 (3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8 (4.5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Adalim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51 (36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60 (31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17 (40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41 (27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2 (17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20 (16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96 (29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99 (23.6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Anakinra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 (0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 (0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 (0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 (0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Rituxi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7 (3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32 (16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2 (4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92 (10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9 (4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3 (7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5 (1.8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5 (5.3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Abatacept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 (1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2 (2.7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9 (2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0 (5.7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2 (4.7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9 (8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2 (4.6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5 (5.3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Tociliz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9 (1.2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2 (1.5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5 (8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20 (13.6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9 (5.5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3 (11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7 (2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7 (5.6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Golim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1 (6.5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6 (7.5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18 (13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12 (15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0 (5.9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2 (9.7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Certoliz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 (0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4 (3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8 (2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92 (10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9 (8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8 (5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5 (5.3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Ustekin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21 (2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4 (1.9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 (1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5 (4.1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Apremilast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8 (2.0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6 (0.8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79 (5.9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6 (1.9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ecukin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54 (6.1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7 (6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13 (8.4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92 (10.9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Saril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1 (2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36 (4.3)</w:t>
            </w:r>
          </w:p>
        </w:tc>
      </w:tr>
      <w:tr w:rsidR="00F74098" w:rsidRPr="00F74098" w:rsidTr="003D6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Ixekizumab</w:t>
            </w:r>
            <w:proofErr w:type="spellEnd"/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0 (-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4 (0.3)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 (1.8)</w:t>
            </w:r>
          </w:p>
        </w:tc>
      </w:tr>
      <w:tr w:rsidR="00F74098" w:rsidRPr="00F74098" w:rsidTr="003D69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F74098" w:rsidRPr="00F74098" w:rsidRDefault="00F74098" w:rsidP="00F74098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Total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522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27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786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84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86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733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1349</w:t>
            </w:r>
          </w:p>
        </w:tc>
        <w:tc>
          <w:tcPr>
            <w:tcW w:w="1200" w:type="dxa"/>
            <w:noWrap/>
            <w:hideMark/>
          </w:tcPr>
          <w:p w:rsidR="00F74098" w:rsidRPr="00F74098" w:rsidRDefault="00F74098" w:rsidP="00F740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74098">
              <w:rPr>
                <w:rFonts w:ascii="Calibri" w:eastAsia="Times New Roman" w:hAnsi="Calibri" w:cs="Calibri"/>
                <w:color w:val="000000"/>
                <w:lang w:eastAsia="es-ES"/>
              </w:rPr>
              <w:t>845</w:t>
            </w:r>
          </w:p>
        </w:tc>
      </w:tr>
    </w:tbl>
    <w:p w:rsidR="00F74098" w:rsidRPr="003D693D" w:rsidRDefault="003D693D" w:rsidP="003D69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were expressed as absolute number and percentage of patent treated wit</w:t>
      </w:r>
      <w:r>
        <w:rPr>
          <w:rFonts w:ascii="Times New Roman" w:hAnsi="Times New Roman" w:cs="Times New Roman"/>
          <w:sz w:val="24"/>
          <w:szCs w:val="24"/>
          <w:lang w:val="en-US"/>
        </w:rPr>
        <w:t>h each biologic in each period.</w:t>
      </w:r>
      <w:r w:rsidR="00F74098">
        <w:t xml:space="preserve"> </w:t>
      </w:r>
    </w:p>
    <w:sectPr w:rsidR="00F74098" w:rsidRPr="003D693D" w:rsidSect="00F7409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098"/>
    <w:rsid w:val="001A5450"/>
    <w:rsid w:val="003D693D"/>
    <w:rsid w:val="00F7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7AF18"/>
  <w15:chartTrackingRefBased/>
  <w15:docId w15:val="{EAB08DB5-F848-41C5-8CEE-33C57736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F740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Carlos Alberto Sánchez Piedra</cp:lastModifiedBy>
  <cp:revision>2</cp:revision>
  <dcterms:created xsi:type="dcterms:W3CDTF">2021-06-17T09:30:00Z</dcterms:created>
  <dcterms:modified xsi:type="dcterms:W3CDTF">2021-07-05T10:54:00Z</dcterms:modified>
</cp:coreProperties>
</file>